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758"/>
        <w:gridCol w:w="2065"/>
        <w:gridCol w:w="2065"/>
        <w:gridCol w:w="2063"/>
        <w:gridCol w:w="2065"/>
      </w:tblGrid>
      <w:tr w:rsidR="00252E8E" w:rsidRPr="00921D64" w14:paraId="45589F3B" w14:textId="77777777" w:rsidTr="008719DA">
        <w:trPr>
          <w:trHeight w:val="567"/>
        </w:trPr>
        <w:tc>
          <w:tcPr>
            <w:tcW w:w="421" w:type="pct"/>
          </w:tcPr>
          <w:p w14:paraId="63ED8C0A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14:paraId="2B22595D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ersion 1</w:t>
            </w: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14:paraId="5FCB16AE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ersion 2</w:t>
            </w:r>
          </w:p>
        </w:tc>
        <w:tc>
          <w:tcPr>
            <w:tcW w:w="1144" w:type="pct"/>
            <w:shd w:val="clear" w:color="auto" w:fill="D9D9D9" w:themeFill="background1" w:themeFillShade="D9"/>
            <w:vAlign w:val="center"/>
          </w:tcPr>
          <w:p w14:paraId="0D31FF82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ersion 3</w:t>
            </w:r>
          </w:p>
        </w:tc>
        <w:tc>
          <w:tcPr>
            <w:tcW w:w="1145" w:type="pct"/>
            <w:shd w:val="clear" w:color="auto" w:fill="D9D9D9" w:themeFill="background1" w:themeFillShade="D9"/>
            <w:vAlign w:val="center"/>
          </w:tcPr>
          <w:p w14:paraId="5223E016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ersion 4</w:t>
            </w:r>
          </w:p>
        </w:tc>
      </w:tr>
      <w:tr w:rsidR="00252E8E" w:rsidRPr="00921D64" w14:paraId="3F8F76AF" w14:textId="77777777" w:rsidTr="008719DA">
        <w:trPr>
          <w:trHeight w:val="567"/>
        </w:trPr>
        <w:tc>
          <w:tcPr>
            <w:tcW w:w="421" w:type="pct"/>
          </w:tcPr>
          <w:p w14:paraId="73E18235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290" w:type="pct"/>
            <w:gridSpan w:val="2"/>
            <w:shd w:val="clear" w:color="auto" w:fill="F2F2F2" w:themeFill="background1" w:themeFillShade="F2"/>
            <w:vAlign w:val="center"/>
          </w:tcPr>
          <w:p w14:paraId="2D4D1B0C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Bayesian information</w:t>
            </w:r>
          </w:p>
        </w:tc>
        <w:tc>
          <w:tcPr>
            <w:tcW w:w="2289" w:type="pct"/>
            <w:gridSpan w:val="2"/>
            <w:shd w:val="clear" w:color="auto" w:fill="F2F2F2" w:themeFill="background1" w:themeFillShade="F2"/>
            <w:vAlign w:val="center"/>
          </w:tcPr>
          <w:p w14:paraId="02137581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Diagnostic information</w:t>
            </w:r>
          </w:p>
        </w:tc>
      </w:tr>
      <w:tr w:rsidR="00252E8E" w:rsidRPr="008719DA" w14:paraId="058F82FD" w14:textId="77777777" w:rsidTr="008719DA">
        <w:trPr>
          <w:cantSplit/>
          <w:trHeight w:val="2346"/>
        </w:trPr>
        <w:tc>
          <w:tcPr>
            <w:tcW w:w="421" w:type="pct"/>
            <w:shd w:val="clear" w:color="auto" w:fill="D9D9D9" w:themeFill="background1" w:themeFillShade="D9"/>
            <w:textDirection w:val="btLr"/>
            <w:vAlign w:val="center"/>
          </w:tcPr>
          <w:p w14:paraId="7DC8E07A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Introduction</w:t>
            </w:r>
          </w:p>
        </w:tc>
        <w:tc>
          <w:tcPr>
            <w:tcW w:w="4579" w:type="pct"/>
            <w:gridSpan w:val="4"/>
            <w:vAlign w:val="center"/>
          </w:tcPr>
          <w:p w14:paraId="1E58B56A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 xml:space="preserve">Yesterday you submitted a urine sample collected over 24 hours, which allowed the lab to determine the calcium/creatinine ratio in your urine to test whether you have familial hypocalciuric hypercalcemia or primary hyperparathyroidism. A positive test result would indicate familial hypocalciuric hypercalcemia. I have asked you here again today to discuss your test results with you. </w:t>
            </w:r>
          </w:p>
          <w:p w14:paraId="4C34582F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The test was positive. I would now like to explain to you exactly what a positive test result means.</w:t>
            </w:r>
          </w:p>
          <w:p w14:paraId="0F27D127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(In this frequency net, 1000 patients were examined for a positive or negative result in the calcium/creatinine ratio, as well as familial hypocalciuric hypercalcemia or primary hyperparathyroidism. The two criteria of the test result and the diseases are presented visually here, both individually and in combination).</w:t>
            </w:r>
          </w:p>
        </w:tc>
      </w:tr>
      <w:tr w:rsidR="00252E8E" w:rsidRPr="008719DA" w14:paraId="58809F9B" w14:textId="77777777" w:rsidTr="008719DA">
        <w:trPr>
          <w:cantSplit/>
          <w:trHeight w:val="2346"/>
        </w:trPr>
        <w:tc>
          <w:tcPr>
            <w:tcW w:w="421" w:type="pct"/>
            <w:shd w:val="clear" w:color="auto" w:fill="EDEDED"/>
            <w:textDirection w:val="btLr"/>
            <w:vAlign w:val="center"/>
          </w:tcPr>
          <w:p w14:paraId="6DA0D1C4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Information direction</w:t>
            </w:r>
          </w:p>
        </w:tc>
        <w:tc>
          <w:tcPr>
            <w:tcW w:w="2290" w:type="pct"/>
            <w:gridSpan w:val="2"/>
            <w:vAlign w:val="center"/>
          </w:tcPr>
          <w:p w14:paraId="4D9C2C56" w14:textId="77777777" w:rsidR="00252E8E" w:rsidRPr="00921D64" w:rsidRDefault="00252E8E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 xml:space="preserve">Out of 1000 patients, 20 patients have familial hypocalciuric hypercalcemia. </w:t>
            </w:r>
          </w:p>
          <w:p w14:paraId="7B5DBAE0" w14:textId="77777777" w:rsidR="00252E8E" w:rsidRPr="00921D64" w:rsidRDefault="00252E8E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 xml:space="preserve">Of these 20 patients diagnosed with familial hypocalciuric hypercalcemia, all 20 patients have a positive result in the urinary calcium/creatinine ratio. </w:t>
            </w:r>
          </w:p>
          <w:p w14:paraId="55D72932" w14:textId="77777777" w:rsidR="00252E8E" w:rsidRPr="00921D64" w:rsidRDefault="00252E8E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On the other hand, of 980 patients who have primary hyperparathyroidism, 250 patients still have a positive result in the calcium/creatinine ratio.</w:t>
            </w:r>
          </w:p>
        </w:tc>
        <w:tc>
          <w:tcPr>
            <w:tcW w:w="2289" w:type="pct"/>
            <w:gridSpan w:val="2"/>
            <w:vAlign w:val="center"/>
          </w:tcPr>
          <w:p w14:paraId="3A544CE3" w14:textId="77777777" w:rsidR="00252E8E" w:rsidRPr="00921D64" w:rsidRDefault="00252E8E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 xml:space="preserve">Out of 1000 patients, 270 patients have a positive result in the calcium/creatinine ratio. </w:t>
            </w:r>
          </w:p>
          <w:p w14:paraId="4F16859E" w14:textId="77777777" w:rsidR="00252E8E" w:rsidRPr="00921D64" w:rsidRDefault="00252E8E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 xml:space="preserve">Of these 270 patients with a positive result, 20 patients </w:t>
            </w:r>
            <w:proofErr w:type="gramStart"/>
            <w:r w:rsidRPr="00921D64">
              <w:rPr>
                <w:rFonts w:cs="Arial"/>
                <w:szCs w:val="24"/>
                <w:lang w:val="en-US"/>
              </w:rPr>
              <w:t>actually have</w:t>
            </w:r>
            <w:proofErr w:type="gramEnd"/>
            <w:r w:rsidRPr="00921D64">
              <w:rPr>
                <w:rFonts w:cs="Arial"/>
                <w:szCs w:val="24"/>
                <w:lang w:val="en-US"/>
              </w:rPr>
              <w:t xml:space="preserve"> familial hypocalciuric hypercalcemia. </w:t>
            </w:r>
          </w:p>
          <w:p w14:paraId="2E10E07B" w14:textId="77777777" w:rsidR="00252E8E" w:rsidRPr="00921D64" w:rsidRDefault="00252E8E" w:rsidP="008719DA">
            <w:pPr>
              <w:pStyle w:val="Listenabsatz"/>
              <w:keepNext/>
              <w:keepLines/>
              <w:numPr>
                <w:ilvl w:val="0"/>
                <w:numId w:val="1"/>
              </w:numPr>
              <w:spacing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On the other hand, out of 730 patients with a negative result, 3 patients still have familial hypocalciuric hypercalcemia.</w:t>
            </w:r>
          </w:p>
        </w:tc>
      </w:tr>
      <w:tr w:rsidR="00252E8E" w:rsidRPr="00921D64" w14:paraId="78490B06" w14:textId="77777777" w:rsidTr="008719DA">
        <w:trPr>
          <w:cantSplit/>
          <w:trHeight w:val="1701"/>
        </w:trPr>
        <w:tc>
          <w:tcPr>
            <w:tcW w:w="421" w:type="pct"/>
            <w:shd w:val="clear" w:color="auto" w:fill="EDEDED"/>
            <w:textDirection w:val="btLr"/>
            <w:vAlign w:val="center"/>
          </w:tcPr>
          <w:p w14:paraId="5977DDBD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Visualization</w:t>
            </w:r>
          </w:p>
        </w:tc>
        <w:tc>
          <w:tcPr>
            <w:tcW w:w="1145" w:type="pct"/>
            <w:vAlign w:val="center"/>
          </w:tcPr>
          <w:p w14:paraId="66829318" w14:textId="77777777" w:rsidR="00252E8E" w:rsidRPr="00921D64" w:rsidRDefault="00252E8E" w:rsidP="008719DA">
            <w:pPr>
              <w:keepNext/>
              <w:keepLines/>
              <w:spacing w:before="120" w:after="120" w:line="276" w:lineRule="auto"/>
              <w:ind w:left="57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No visualization</w:t>
            </w:r>
          </w:p>
        </w:tc>
        <w:tc>
          <w:tcPr>
            <w:tcW w:w="1145" w:type="pct"/>
            <w:vAlign w:val="center"/>
          </w:tcPr>
          <w:p w14:paraId="3A51EE17" w14:textId="18F20E47" w:rsidR="00252E8E" w:rsidRPr="00921D64" w:rsidRDefault="00252E8E" w:rsidP="008719DA">
            <w:pPr>
              <w:keepNext/>
              <w:keepLines/>
              <w:spacing w:before="120" w:after="120" w:line="276" w:lineRule="auto"/>
              <w:ind w:left="57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Frequency net (</w:t>
            </w:r>
            <w:del w:id="0" w:author="Brose, Sarah" w:date="2023-03-27T21:10:00Z">
              <w:r w:rsidRPr="00921D64" w:rsidDel="00525709">
                <w:rPr>
                  <w:rFonts w:cs="Arial"/>
                  <w:szCs w:val="24"/>
                  <w:lang w:val="en-US"/>
                </w:rPr>
                <w:delText xml:space="preserve">S3 </w:delText>
              </w:r>
            </w:del>
            <w:ins w:id="1" w:author="Brose, Sarah" w:date="2023-03-27T21:10:00Z">
              <w:r w:rsidR="00525709" w:rsidRPr="00921D64">
                <w:rPr>
                  <w:rFonts w:cs="Arial"/>
                  <w:szCs w:val="24"/>
                  <w:lang w:val="en-US"/>
                </w:rPr>
                <w:t>S</w:t>
              </w:r>
              <w:r w:rsidR="00525709">
                <w:rPr>
                  <w:rFonts w:cs="Arial"/>
                  <w:szCs w:val="24"/>
                  <w:lang w:val="en-US"/>
                </w:rPr>
                <w:t>4</w:t>
              </w:r>
              <w:r w:rsidR="00525709" w:rsidRPr="00921D64">
                <w:rPr>
                  <w:rFonts w:cs="Arial"/>
                  <w:szCs w:val="24"/>
                  <w:lang w:val="en-US"/>
                </w:rPr>
                <w:t xml:space="preserve"> </w:t>
              </w:r>
            </w:ins>
            <w:r w:rsidRPr="00921D64">
              <w:rPr>
                <w:rFonts w:cs="Arial"/>
                <w:szCs w:val="24"/>
                <w:lang w:val="en-US"/>
              </w:rPr>
              <w:t>Fig)</w:t>
            </w:r>
          </w:p>
        </w:tc>
        <w:tc>
          <w:tcPr>
            <w:tcW w:w="1144" w:type="pct"/>
            <w:vAlign w:val="center"/>
          </w:tcPr>
          <w:p w14:paraId="7427B12F" w14:textId="77777777" w:rsidR="00252E8E" w:rsidRPr="00921D64" w:rsidRDefault="00252E8E" w:rsidP="008719DA">
            <w:pPr>
              <w:keepNext/>
              <w:keepLines/>
              <w:spacing w:before="120" w:after="120" w:line="276" w:lineRule="auto"/>
              <w:ind w:left="57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No visualization</w:t>
            </w:r>
          </w:p>
        </w:tc>
        <w:tc>
          <w:tcPr>
            <w:tcW w:w="1145" w:type="pct"/>
            <w:vAlign w:val="center"/>
          </w:tcPr>
          <w:p w14:paraId="31C54732" w14:textId="2CE1D2AF" w:rsidR="00252E8E" w:rsidRPr="00921D64" w:rsidRDefault="00252E8E" w:rsidP="008719DA">
            <w:pPr>
              <w:keepNext/>
              <w:keepLines/>
              <w:spacing w:before="120" w:after="120" w:line="276" w:lineRule="auto"/>
              <w:ind w:left="57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Frequency net (</w:t>
            </w:r>
            <w:del w:id="2" w:author="Brose, Sarah" w:date="2023-03-27T21:10:00Z">
              <w:r w:rsidRPr="00921D64" w:rsidDel="00525709">
                <w:rPr>
                  <w:rFonts w:cs="Arial"/>
                  <w:szCs w:val="24"/>
                  <w:lang w:val="en-US"/>
                </w:rPr>
                <w:delText xml:space="preserve">S3 </w:delText>
              </w:r>
            </w:del>
            <w:ins w:id="3" w:author="Brose, Sarah" w:date="2023-03-27T21:10:00Z">
              <w:r w:rsidR="00525709" w:rsidRPr="00921D64">
                <w:rPr>
                  <w:rFonts w:cs="Arial"/>
                  <w:szCs w:val="24"/>
                  <w:lang w:val="en-US"/>
                </w:rPr>
                <w:t>S</w:t>
              </w:r>
              <w:r w:rsidR="00525709">
                <w:rPr>
                  <w:rFonts w:cs="Arial"/>
                  <w:szCs w:val="24"/>
                  <w:lang w:val="en-US"/>
                </w:rPr>
                <w:t>4</w:t>
              </w:r>
              <w:r w:rsidR="00525709" w:rsidRPr="00921D64">
                <w:rPr>
                  <w:rFonts w:cs="Arial"/>
                  <w:szCs w:val="24"/>
                  <w:lang w:val="en-US"/>
                </w:rPr>
                <w:t xml:space="preserve"> </w:t>
              </w:r>
            </w:ins>
            <w:r w:rsidRPr="00921D64">
              <w:rPr>
                <w:rFonts w:cs="Arial"/>
                <w:szCs w:val="24"/>
                <w:lang w:val="en-US"/>
              </w:rPr>
              <w:t>Fig)</w:t>
            </w:r>
          </w:p>
        </w:tc>
      </w:tr>
      <w:tr w:rsidR="00252E8E" w:rsidRPr="00921D64" w14:paraId="4D3EE737" w14:textId="77777777" w:rsidTr="008719DA">
        <w:trPr>
          <w:cantSplit/>
          <w:trHeight w:val="1122"/>
        </w:trPr>
        <w:tc>
          <w:tcPr>
            <w:tcW w:w="421" w:type="pct"/>
            <w:shd w:val="clear" w:color="auto" w:fill="D9D9D9" w:themeFill="background1" w:themeFillShade="D9"/>
            <w:textDirection w:val="btLr"/>
            <w:vAlign w:val="center"/>
          </w:tcPr>
          <w:p w14:paraId="2538D86C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ind w:left="113" w:right="113"/>
              <w:jc w:val="center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Question</w:t>
            </w:r>
          </w:p>
        </w:tc>
        <w:tc>
          <w:tcPr>
            <w:tcW w:w="4579" w:type="pct"/>
            <w:gridSpan w:val="4"/>
            <w:vAlign w:val="center"/>
          </w:tcPr>
          <w:p w14:paraId="10D368CD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How many patients with a positive result from the calcium/creatinine ratio test have familial hypocalciuric hypercalcemia?</w:t>
            </w:r>
          </w:p>
          <w:p w14:paraId="1968317A" w14:textId="77777777" w:rsidR="00252E8E" w:rsidRPr="00921D64" w:rsidRDefault="00252E8E" w:rsidP="008719DA">
            <w:pPr>
              <w:keepNext/>
              <w:keepLines/>
              <w:spacing w:before="0" w:after="160" w:line="276" w:lineRule="auto"/>
              <w:jc w:val="left"/>
              <w:rPr>
                <w:rFonts w:cs="Arial"/>
                <w:szCs w:val="24"/>
                <w:lang w:val="en-US"/>
              </w:rPr>
            </w:pPr>
            <w:r w:rsidRPr="00921D64">
              <w:rPr>
                <w:rFonts w:cs="Arial"/>
                <w:szCs w:val="24"/>
                <w:lang w:val="en-US"/>
              </w:rPr>
              <w:t>Answer: 20 out of 270 patients</w:t>
            </w:r>
          </w:p>
        </w:tc>
      </w:tr>
    </w:tbl>
    <w:p w14:paraId="655A67E8" w14:textId="77777777" w:rsidR="00926003" w:rsidRDefault="00926003"/>
    <w:sectPr w:rsidR="00926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9059C"/>
    <w:multiLevelType w:val="hybridMultilevel"/>
    <w:tmpl w:val="D8FA86CE"/>
    <w:lvl w:ilvl="0" w:tplc="D1DA2060">
      <w:start w:val="1"/>
      <w:numFmt w:val="bullet"/>
      <w:suff w:val="space"/>
      <w:lvlText w:val=""/>
      <w:lvlJc w:val="left"/>
      <w:pPr>
        <w:ind w:left="57" w:firstLine="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1436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ose, Sarah">
    <w15:presenceInfo w15:providerId="AD" w15:userId="S::Frederike.Brose@campus.lmu.de::f15ba0b1-e4ec-4d7e-af1a-09612a1219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E8E"/>
    <w:rsid w:val="00252D29"/>
    <w:rsid w:val="00252E8E"/>
    <w:rsid w:val="00525709"/>
    <w:rsid w:val="0092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981F1"/>
  <w15:chartTrackingRefBased/>
  <w15:docId w15:val="{32B983DC-DFC1-436D-BBE6-86FDADD6A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2E8E"/>
    <w:pPr>
      <w:widowControl w:val="0"/>
      <w:spacing w:before="240" w:after="240" w:line="480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52E8E"/>
    <w:pPr>
      <w:ind w:left="720"/>
      <w:contextualSpacing/>
    </w:pPr>
  </w:style>
  <w:style w:type="table" w:styleId="Tabellenraster">
    <w:name w:val="Table Grid"/>
    <w:basedOn w:val="NormaleTabelle"/>
    <w:uiPriority w:val="39"/>
    <w:rsid w:val="00252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525709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e, Sarah</dc:creator>
  <cp:keywords/>
  <dc:description/>
  <cp:lastModifiedBy>Brose, Sarah</cp:lastModifiedBy>
  <cp:revision>2</cp:revision>
  <dcterms:created xsi:type="dcterms:W3CDTF">2023-03-27T19:08:00Z</dcterms:created>
  <dcterms:modified xsi:type="dcterms:W3CDTF">2023-03-27T19:10:00Z</dcterms:modified>
</cp:coreProperties>
</file>